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42BA" w14:textId="307B00D4" w:rsidR="00016FC8" w:rsidRPr="00E13022" w:rsidRDefault="00E13022" w:rsidP="00016FC8">
      <w:pPr>
        <w:pStyle w:val="1"/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</w:pPr>
      <w:r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S</w:t>
      </w:r>
      <w:r w:rsidR="00A701D8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4</w:t>
      </w:r>
      <w:r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 xml:space="preserve"> </w:t>
      </w:r>
      <w:r w:rsidR="00166560" w:rsidRPr="00E13022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T</w:t>
      </w:r>
      <w:r w:rsidR="00016FC8" w:rsidRPr="00E13022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able</w:t>
      </w:r>
      <w:r w:rsidR="00166560" w:rsidRPr="00E13022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.</w:t>
      </w:r>
      <w:r w:rsidR="00016FC8" w:rsidRPr="00E13022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 xml:space="preserve"> CHEERS 2022 Checklist</w:t>
      </w:r>
      <w:r w:rsidR="00166560" w:rsidRPr="00E13022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ru-RU"/>
          <w14:ligatures w14:val="none"/>
        </w:rPr>
        <w:t>.</w:t>
      </w:r>
    </w:p>
    <w:tbl>
      <w:tblPr>
        <w:tblW w:w="9586" w:type="dxa"/>
        <w:jc w:val="center"/>
        <w:tblLook w:val="0420" w:firstRow="1" w:lastRow="0" w:firstColumn="0" w:lastColumn="0" w:noHBand="0" w:noVBand="1"/>
      </w:tblPr>
      <w:tblGrid>
        <w:gridCol w:w="2289"/>
        <w:gridCol w:w="493"/>
        <w:gridCol w:w="3555"/>
        <w:gridCol w:w="3249"/>
      </w:tblGrid>
      <w:tr w:rsidR="00016FC8" w:rsidRPr="00A701D8" w14:paraId="1EFF7BD9" w14:textId="77777777" w:rsidTr="00E13022">
        <w:trPr>
          <w:cantSplit/>
          <w:trHeight w:val="404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C82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610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DE2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2FC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FFFFFF"/>
                <w:sz w:val="20"/>
                <w:szCs w:val="20"/>
                <w:lang w:val="en-GB"/>
              </w:rPr>
              <w:t>Location where item is reported</w:t>
            </w:r>
          </w:p>
        </w:tc>
      </w:tr>
      <w:tr w:rsidR="00016FC8" w:rsidRPr="00E13022" w14:paraId="74E7ED3C" w14:textId="77777777" w:rsidTr="0087517D">
        <w:trPr>
          <w:cantSplit/>
          <w:trHeight w:val="250"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012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46C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312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28E4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1936CAF8" w14:textId="77777777" w:rsidTr="00E13022">
        <w:trPr>
          <w:cantSplit/>
          <w:trHeight w:val="119"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51BA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264B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20F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909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Title</w:t>
            </w:r>
          </w:p>
        </w:tc>
      </w:tr>
      <w:tr w:rsidR="00016FC8" w:rsidRPr="00E13022" w14:paraId="5F03825C" w14:textId="77777777" w:rsidTr="0087517D">
        <w:trPr>
          <w:cantSplit/>
          <w:trHeight w:val="244"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39B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76C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755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161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597255D1" w14:textId="77777777" w:rsidTr="00E13022">
        <w:trPr>
          <w:cantSplit/>
          <w:trHeight w:val="119"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EAC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8DB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831C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4A6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Abstract</w:t>
            </w:r>
          </w:p>
        </w:tc>
      </w:tr>
      <w:tr w:rsidR="00016FC8" w:rsidRPr="00E13022" w14:paraId="5633C355" w14:textId="77777777" w:rsidTr="0087517D">
        <w:trPr>
          <w:cantSplit/>
          <w:trHeight w:val="269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0B4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0F7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00F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B576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667FF6DE" w14:textId="77777777" w:rsidTr="0087517D">
        <w:trPr>
          <w:cantSplit/>
          <w:trHeight w:val="40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97C5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3844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330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37B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Introduction section</w:t>
            </w:r>
          </w:p>
        </w:tc>
      </w:tr>
      <w:tr w:rsidR="00016FC8" w:rsidRPr="00E13022" w14:paraId="2CC2E83A" w14:textId="77777777" w:rsidTr="0087517D">
        <w:trPr>
          <w:cantSplit/>
          <w:trHeight w:val="2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9F1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9D5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AD8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0FB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1F85596E" w14:textId="77777777" w:rsidTr="00E13022">
        <w:trPr>
          <w:cantSplit/>
          <w:trHeight w:val="8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BF8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87D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092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3DA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, first paragraph</w:t>
            </w:r>
          </w:p>
        </w:tc>
      </w:tr>
      <w:tr w:rsidR="00016FC8" w:rsidRPr="00E13022" w14:paraId="59100C38" w14:textId="77777777" w:rsidTr="00E13022">
        <w:trPr>
          <w:cantSplit/>
          <w:trHeight w:val="1112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81D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4F2E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6BEA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5AB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, first paragraph</w:t>
            </w:r>
          </w:p>
        </w:tc>
      </w:tr>
      <w:tr w:rsidR="00016FC8" w:rsidRPr="00E13022" w14:paraId="3F788AB9" w14:textId="77777777" w:rsidTr="00E13022">
        <w:trPr>
          <w:cantSplit/>
          <w:trHeight w:val="629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AAF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B1C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F64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D23EF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, first paragraph</w:t>
            </w:r>
          </w:p>
        </w:tc>
      </w:tr>
      <w:tr w:rsidR="00016FC8" w:rsidRPr="00A701D8" w14:paraId="149B477D" w14:textId="77777777" w:rsidTr="00E13022">
        <w:trPr>
          <w:cantSplit/>
          <w:trHeight w:val="63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C1A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494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0CE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0C6E7" w14:textId="0A22AD6D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Introduction, last paragraph</w:t>
            </w:r>
            <w:r w:rsidR="00540ECA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, table S2</w:t>
            </w:r>
          </w:p>
        </w:tc>
      </w:tr>
      <w:tr w:rsidR="00016FC8" w:rsidRPr="00A701D8" w14:paraId="3A6E0B68" w14:textId="77777777" w:rsidTr="00E13022">
        <w:trPr>
          <w:cantSplit/>
          <w:trHeight w:val="63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496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905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367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8F0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Base-case scenario, first paragraph</w:t>
            </w:r>
          </w:p>
        </w:tc>
      </w:tr>
      <w:tr w:rsidR="00016FC8" w:rsidRPr="00E13022" w14:paraId="0E2196E0" w14:textId="77777777" w:rsidTr="00E13022">
        <w:trPr>
          <w:cantSplit/>
          <w:trHeight w:val="63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59C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7F6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8CD1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846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, first paragraph</w:t>
            </w:r>
          </w:p>
        </w:tc>
      </w:tr>
      <w:tr w:rsidR="00016FC8" w:rsidRPr="00A701D8" w14:paraId="7DBAB735" w14:textId="77777777" w:rsidTr="00E13022">
        <w:trPr>
          <w:cantSplit/>
          <w:trHeight w:val="63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C3F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14E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B06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0CE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Base-case scenario, first paragraph</w:t>
            </w:r>
          </w:p>
        </w:tc>
      </w:tr>
      <w:tr w:rsidR="00016FC8" w:rsidRPr="00A701D8" w14:paraId="65534D15" w14:textId="77777777" w:rsidTr="0087517D">
        <w:trPr>
          <w:cantSplit/>
          <w:trHeight w:val="638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5C9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31A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544D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A0A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Base-case scenario</w:t>
            </w:r>
          </w:p>
        </w:tc>
      </w:tr>
      <w:tr w:rsidR="00016FC8" w:rsidRPr="00A701D8" w14:paraId="022DFFBE" w14:textId="77777777" w:rsidTr="0087517D">
        <w:trPr>
          <w:cantSplit/>
          <w:trHeight w:val="576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08B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8A93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FFD5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7D1F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Base-case scenario</w:t>
            </w:r>
          </w:p>
        </w:tc>
      </w:tr>
      <w:tr w:rsidR="00016FC8" w:rsidRPr="00A701D8" w14:paraId="2DC84DDF" w14:textId="77777777" w:rsidTr="00E13022">
        <w:trPr>
          <w:cantSplit/>
          <w:trHeight w:val="8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8D2C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BAD7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B429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58A51" w14:textId="233A4EC5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</w:t>
            </w:r>
            <w:r w:rsidR="005C37D5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 first paragraph,</w:t>
            </w: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 Base-case scenario</w:t>
            </w:r>
            <w:r w:rsidR="00FA03F5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 (utility weights and QALYs)</w:t>
            </w:r>
          </w:p>
        </w:tc>
      </w:tr>
      <w:tr w:rsidR="00016FC8" w:rsidRPr="00A701D8" w14:paraId="29E63E49" w14:textId="77777777" w:rsidTr="00E13022">
        <w:trPr>
          <w:cantSplit/>
          <w:trHeight w:val="8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350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752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3FF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1C8EF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Base-case scenario, third paragraph; Costs at scale</w:t>
            </w:r>
          </w:p>
        </w:tc>
      </w:tr>
      <w:tr w:rsidR="00016FC8" w:rsidRPr="00A701D8" w14:paraId="3AE979FC" w14:textId="77777777" w:rsidTr="00E13022">
        <w:trPr>
          <w:cantSplit/>
          <w:trHeight w:val="8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389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8741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71C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68A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Methods section: Base-case scenario, first paragraph; Outcome measures </w:t>
            </w:r>
          </w:p>
        </w:tc>
      </w:tr>
      <w:tr w:rsidR="00016FC8" w:rsidRPr="00A701D8" w14:paraId="2F8B5EB4" w14:textId="77777777" w:rsidTr="00E13022">
        <w:trPr>
          <w:cantSplit/>
          <w:trHeight w:val="1112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8F0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C76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9B6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B375" w14:textId="05467DBF" w:rsidR="00016FC8" w:rsidRPr="00E13022" w:rsidRDefault="00372CD6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first paragraph, Statistical analysis, first paragraph</w:t>
            </w:r>
          </w:p>
        </w:tc>
      </w:tr>
      <w:tr w:rsidR="00016FC8" w:rsidRPr="00A701D8" w14:paraId="0BDFFEC3" w14:textId="77777777" w:rsidTr="00E13022">
        <w:trPr>
          <w:cantSplit/>
          <w:trHeight w:val="11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CF90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97E7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68D87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412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Univariate sensitivity analyses, Probabilistic sensitivity analysis, Conservative scenario, Costs at scale</w:t>
            </w:r>
          </w:p>
        </w:tc>
      </w:tr>
      <w:tr w:rsidR="00016FC8" w:rsidRPr="00A701D8" w14:paraId="6794A90E" w14:textId="77777777" w:rsidTr="00E13022">
        <w:trPr>
          <w:cantSplit/>
          <w:trHeight w:val="1345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D3BE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00E8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CD7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9922" w14:textId="60391398" w:rsidR="00016FC8" w:rsidRPr="00E13022" w:rsidRDefault="009E3C87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Not applicable (no formal subgroup analyses were conducted; analyses were performed at the population level, including MDR/RR-TB and pre-XDR-TB patients)</w:t>
            </w:r>
          </w:p>
        </w:tc>
      </w:tr>
      <w:tr w:rsidR="00016FC8" w:rsidRPr="00E13022" w14:paraId="7E013B27" w14:textId="77777777" w:rsidTr="00E13022">
        <w:trPr>
          <w:cantSplit/>
          <w:trHeight w:val="11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7A0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D5E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2C33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7A77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016FC8" w:rsidRPr="00A701D8" w14:paraId="26A24B06" w14:textId="77777777" w:rsidTr="00E13022">
        <w:trPr>
          <w:cantSplit/>
          <w:trHeight w:val="870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31B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1EB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5EEC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21A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Methods section: Univariate sensitivity analyses, Probabilistic sensitivity analysis</w:t>
            </w:r>
          </w:p>
        </w:tc>
      </w:tr>
      <w:tr w:rsidR="00016FC8" w:rsidRPr="00E13022" w14:paraId="68398C43" w14:textId="77777777" w:rsidTr="0087517D">
        <w:trPr>
          <w:cantSplit/>
          <w:trHeight w:val="124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F2B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C9B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6A2B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DBD7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016FC8" w:rsidRPr="00E13022" w14:paraId="67344C72" w14:textId="77777777" w:rsidTr="0087517D">
        <w:trPr>
          <w:cantSplit/>
          <w:trHeight w:val="32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DBF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E66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DC6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3EB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A701D8" w14:paraId="45CC164D" w14:textId="77777777" w:rsidTr="0087517D">
        <w:trPr>
          <w:cantSplit/>
          <w:trHeight w:val="1096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9A63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B42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6DD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04D4" w14:textId="5F60E5CA" w:rsidR="00016FC8" w:rsidRPr="007D2A1E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Methods section: </w:t>
            </w:r>
            <w:r w:rsidR="00A23D57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first paragraph</w:t>
            </w:r>
            <w:r w:rsidR="00FE3139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, second paragraph</w:t>
            </w: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; Base-case scenario, </w:t>
            </w:r>
            <w:r w:rsid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T</w:t>
            </w: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able 1; Sensitivity analyses; Costs at scale</w:t>
            </w:r>
            <w:r w:rsidR="007D2A1E" w:rsidRPr="007D2A1E">
              <w:rPr>
                <w:rFonts w:ascii="Calibri" w:eastAsia="DejaVu Sans" w:hAnsi="Calibri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="007D2A1E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S3 Table</w:t>
            </w:r>
          </w:p>
        </w:tc>
      </w:tr>
      <w:tr w:rsidR="00016FC8" w:rsidRPr="00A701D8" w14:paraId="47620330" w14:textId="77777777" w:rsidTr="00E13022">
        <w:trPr>
          <w:cantSplit/>
          <w:trHeight w:val="1112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0674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710CA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1B3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839D" w14:textId="66F833AA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sults section: Base case</w:t>
            </w:r>
            <w:r w:rsidR="00BE57E4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BE57E4"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section</w:t>
            </w:r>
          </w:p>
        </w:tc>
      </w:tr>
      <w:tr w:rsidR="00016FC8" w:rsidRPr="00A701D8" w14:paraId="73A86640" w14:textId="77777777" w:rsidTr="00E13022">
        <w:trPr>
          <w:cantSplit/>
          <w:trHeight w:val="1337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2A8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013E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619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D54B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sults section: Univariate and Probabilistic sensitivity analysis</w:t>
            </w:r>
          </w:p>
        </w:tc>
      </w:tr>
      <w:tr w:rsidR="00016FC8" w:rsidRPr="00E13022" w14:paraId="0E6515A4" w14:textId="77777777" w:rsidTr="0087517D">
        <w:trPr>
          <w:cantSplit/>
          <w:trHeight w:val="1066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947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A22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833C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F8D6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016FC8" w:rsidRPr="00E13022" w14:paraId="4C0CAE66" w14:textId="77777777" w:rsidTr="00E13022">
        <w:trPr>
          <w:cantSplit/>
          <w:trHeight w:val="4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FDA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0D8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93661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7EE4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37E7D3CD" w14:textId="77777777" w:rsidTr="00E13022">
        <w:trPr>
          <w:cantSplit/>
          <w:trHeight w:val="11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571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1DF9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7C4C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5B3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iscussion</w:t>
            </w:r>
          </w:p>
        </w:tc>
      </w:tr>
      <w:tr w:rsidR="00016FC8" w:rsidRPr="00E13022" w14:paraId="7C8D6073" w14:textId="77777777" w:rsidTr="0087517D">
        <w:trPr>
          <w:cantSplit/>
          <w:trHeight w:val="5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2754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A2C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B56ED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A97F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016FC8" w:rsidRPr="00E13022" w14:paraId="55F04636" w14:textId="77777777" w:rsidTr="00E13022">
        <w:trPr>
          <w:cantSplit/>
          <w:trHeight w:val="1104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0A98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55BEF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BD30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A9A5A" w14:textId="0038D762" w:rsidR="002C2F15" w:rsidRPr="00E13022" w:rsidRDefault="0064192D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Support statement</w:t>
            </w:r>
          </w:p>
        </w:tc>
      </w:tr>
      <w:tr w:rsidR="00016FC8" w:rsidRPr="00E13022" w14:paraId="105C7186" w14:textId="77777777" w:rsidTr="00E13022">
        <w:trPr>
          <w:cantSplit/>
          <w:trHeight w:val="1112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6572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b/>
                <w:color w:val="000000"/>
                <w:sz w:val="20"/>
                <w:szCs w:val="20"/>
                <w:lang w:val="en-GB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AD2D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F825" w14:textId="77777777" w:rsidR="00016FC8" w:rsidRPr="00E13022" w:rsidRDefault="00016FC8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50D9" w14:textId="52E5704E" w:rsidR="00016FC8" w:rsidRPr="00E13022" w:rsidRDefault="006F2CF2" w:rsidP="007E40CC">
            <w:pPr>
              <w:spacing w:after="0" w:line="240" w:lineRule="auto"/>
              <w:ind w:left="100" w:right="10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13022">
              <w:rPr>
                <w:rFonts w:ascii="Calibri" w:eastAsia="DejaVu Sans" w:hAnsi="Calibri" w:cs="Calibri"/>
                <w:color w:val="000000"/>
                <w:sz w:val="20"/>
                <w:szCs w:val="20"/>
                <w:lang w:val="en-GB"/>
              </w:rPr>
              <w:t>Conflict of interest</w:t>
            </w:r>
          </w:p>
        </w:tc>
      </w:tr>
    </w:tbl>
    <w:p w14:paraId="5D317A21" w14:textId="45056020" w:rsidR="00016FC8" w:rsidRPr="00E13022" w:rsidRDefault="00016FC8" w:rsidP="00166560">
      <w:pPr>
        <w:pStyle w:val="ad"/>
        <w:rPr>
          <w:rFonts w:ascii="Calibri" w:hAnsi="Calibri" w:cs="Calibri"/>
          <w:sz w:val="20"/>
          <w:szCs w:val="20"/>
          <w:lang w:val="en-US"/>
        </w:rPr>
      </w:pPr>
      <w:r w:rsidRPr="00E13022">
        <w:rPr>
          <w:rFonts w:ascii="Calibri" w:hAnsi="Calibri" w:cs="Calibri"/>
          <w:i/>
          <w:iCs/>
          <w:sz w:val="20"/>
          <w:szCs w:val="20"/>
          <w:lang w:val="en-US"/>
        </w:rPr>
        <w:t>From:</w:t>
      </w:r>
      <w:r w:rsidRPr="00E13022">
        <w:rPr>
          <w:rFonts w:ascii="Calibri" w:hAnsi="Calibri" w:cs="Calibri"/>
          <w:sz w:val="20"/>
          <w:szCs w:val="20"/>
          <w:lang w:val="en-US"/>
        </w:rP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4">
        <w:proofErr w:type="gramStart"/>
        <w:r w:rsidRPr="00E13022">
          <w:rPr>
            <w:rStyle w:val="af"/>
            <w:rFonts w:ascii="Calibri" w:hAnsi="Calibri" w:cs="Calibri"/>
            <w:sz w:val="20"/>
            <w:szCs w:val="20"/>
            <w:lang w:val="en-US"/>
          </w:rPr>
          <w:t>doi:10.1016/j.jval</w:t>
        </w:r>
        <w:proofErr w:type="gramEnd"/>
        <w:r w:rsidRPr="00E13022">
          <w:rPr>
            <w:rStyle w:val="af"/>
            <w:rFonts w:ascii="Calibri" w:hAnsi="Calibri" w:cs="Calibri"/>
            <w:sz w:val="20"/>
            <w:szCs w:val="20"/>
            <w:lang w:val="en-US"/>
          </w:rPr>
          <w:t>.2021.10.008</w:t>
        </w:r>
      </w:hyperlink>
    </w:p>
    <w:sectPr w:rsidR="00016FC8" w:rsidRPr="00E13022" w:rsidSect="00393B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B8"/>
    <w:rsid w:val="0001214D"/>
    <w:rsid w:val="00016FC8"/>
    <w:rsid w:val="00024A2B"/>
    <w:rsid w:val="00024BFB"/>
    <w:rsid w:val="00051F96"/>
    <w:rsid w:val="00061DE1"/>
    <w:rsid w:val="00084DC4"/>
    <w:rsid w:val="000A1661"/>
    <w:rsid w:val="000C7D62"/>
    <w:rsid w:val="000D0D5B"/>
    <w:rsid w:val="001426C9"/>
    <w:rsid w:val="00143C3F"/>
    <w:rsid w:val="0014583F"/>
    <w:rsid w:val="00153B8E"/>
    <w:rsid w:val="00163C9D"/>
    <w:rsid w:val="00166560"/>
    <w:rsid w:val="00173B18"/>
    <w:rsid w:val="00186953"/>
    <w:rsid w:val="001A43F6"/>
    <w:rsid w:val="001A589D"/>
    <w:rsid w:val="001B6774"/>
    <w:rsid w:val="001D0E89"/>
    <w:rsid w:val="001F7C7B"/>
    <w:rsid w:val="002506C9"/>
    <w:rsid w:val="00270D27"/>
    <w:rsid w:val="002A3386"/>
    <w:rsid w:val="002C1DFB"/>
    <w:rsid w:val="002C206C"/>
    <w:rsid w:val="002C2F15"/>
    <w:rsid w:val="002F155C"/>
    <w:rsid w:val="002F2C8A"/>
    <w:rsid w:val="002F7245"/>
    <w:rsid w:val="00304739"/>
    <w:rsid w:val="003462FE"/>
    <w:rsid w:val="00361019"/>
    <w:rsid w:val="00371A86"/>
    <w:rsid w:val="00372CD6"/>
    <w:rsid w:val="00375EBD"/>
    <w:rsid w:val="00393B5F"/>
    <w:rsid w:val="003B3CF5"/>
    <w:rsid w:val="003C4450"/>
    <w:rsid w:val="003C69B1"/>
    <w:rsid w:val="003D2D66"/>
    <w:rsid w:val="00445AF0"/>
    <w:rsid w:val="00465685"/>
    <w:rsid w:val="0048412A"/>
    <w:rsid w:val="004F33FB"/>
    <w:rsid w:val="005024FF"/>
    <w:rsid w:val="00503F54"/>
    <w:rsid w:val="00506FFA"/>
    <w:rsid w:val="005328A9"/>
    <w:rsid w:val="00540ECA"/>
    <w:rsid w:val="00567DA8"/>
    <w:rsid w:val="005970E3"/>
    <w:rsid w:val="005A0AB4"/>
    <w:rsid w:val="005C37D5"/>
    <w:rsid w:val="005C38A1"/>
    <w:rsid w:val="00611F19"/>
    <w:rsid w:val="006356E1"/>
    <w:rsid w:val="0064192D"/>
    <w:rsid w:val="00672DD9"/>
    <w:rsid w:val="006767FC"/>
    <w:rsid w:val="00677696"/>
    <w:rsid w:val="006917BD"/>
    <w:rsid w:val="006F2CF2"/>
    <w:rsid w:val="00702417"/>
    <w:rsid w:val="007352DD"/>
    <w:rsid w:val="00776304"/>
    <w:rsid w:val="00776A20"/>
    <w:rsid w:val="00786C1B"/>
    <w:rsid w:val="007D0934"/>
    <w:rsid w:val="007D2A1E"/>
    <w:rsid w:val="007D393A"/>
    <w:rsid w:val="007D4D50"/>
    <w:rsid w:val="007E40CC"/>
    <w:rsid w:val="008129E5"/>
    <w:rsid w:val="00851606"/>
    <w:rsid w:val="0086263B"/>
    <w:rsid w:val="00872E57"/>
    <w:rsid w:val="0087517D"/>
    <w:rsid w:val="00883A61"/>
    <w:rsid w:val="00896258"/>
    <w:rsid w:val="008A2F89"/>
    <w:rsid w:val="008A3C01"/>
    <w:rsid w:val="00904486"/>
    <w:rsid w:val="009330F0"/>
    <w:rsid w:val="00980520"/>
    <w:rsid w:val="009E3C87"/>
    <w:rsid w:val="009F4937"/>
    <w:rsid w:val="00A23D57"/>
    <w:rsid w:val="00A36057"/>
    <w:rsid w:val="00A527AD"/>
    <w:rsid w:val="00A701D8"/>
    <w:rsid w:val="00A723A8"/>
    <w:rsid w:val="00A82AE8"/>
    <w:rsid w:val="00A8559C"/>
    <w:rsid w:val="00B05839"/>
    <w:rsid w:val="00B26639"/>
    <w:rsid w:val="00B56FE0"/>
    <w:rsid w:val="00B6595C"/>
    <w:rsid w:val="00B65DFE"/>
    <w:rsid w:val="00B66182"/>
    <w:rsid w:val="00B70B86"/>
    <w:rsid w:val="00B757A7"/>
    <w:rsid w:val="00BA709B"/>
    <w:rsid w:val="00BC69F1"/>
    <w:rsid w:val="00BC7097"/>
    <w:rsid w:val="00BE57E4"/>
    <w:rsid w:val="00C05E17"/>
    <w:rsid w:val="00C161B9"/>
    <w:rsid w:val="00C217B8"/>
    <w:rsid w:val="00C363B0"/>
    <w:rsid w:val="00C42DF8"/>
    <w:rsid w:val="00C44229"/>
    <w:rsid w:val="00CA6DC1"/>
    <w:rsid w:val="00CA6E53"/>
    <w:rsid w:val="00CD369C"/>
    <w:rsid w:val="00CD5FA3"/>
    <w:rsid w:val="00CF1954"/>
    <w:rsid w:val="00D35F2E"/>
    <w:rsid w:val="00D36D4C"/>
    <w:rsid w:val="00D42B61"/>
    <w:rsid w:val="00D47309"/>
    <w:rsid w:val="00D52399"/>
    <w:rsid w:val="00D91F59"/>
    <w:rsid w:val="00D96475"/>
    <w:rsid w:val="00DA12F1"/>
    <w:rsid w:val="00DC4400"/>
    <w:rsid w:val="00DD73BD"/>
    <w:rsid w:val="00E05505"/>
    <w:rsid w:val="00E13022"/>
    <w:rsid w:val="00E461EF"/>
    <w:rsid w:val="00E95134"/>
    <w:rsid w:val="00EC173D"/>
    <w:rsid w:val="00F26A17"/>
    <w:rsid w:val="00F47FDA"/>
    <w:rsid w:val="00F53040"/>
    <w:rsid w:val="00F557E7"/>
    <w:rsid w:val="00F8471A"/>
    <w:rsid w:val="00F9221B"/>
    <w:rsid w:val="00FA03F5"/>
    <w:rsid w:val="00FD1B75"/>
    <w:rsid w:val="00FE0062"/>
    <w:rsid w:val="00FE3139"/>
    <w:rsid w:val="00FF15BD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E28D2"/>
  <w15:chartTrackingRefBased/>
  <w15:docId w15:val="{0108EE88-3312-416B-BFB4-EFEF0B81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21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21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21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21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217B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217B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217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217B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217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217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1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21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21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21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217B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217B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217B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21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217B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C217B8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C21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ru-RU" w:eastAsia="ru-RU"/>
      <w14:ligatures w14:val="none"/>
    </w:rPr>
  </w:style>
  <w:style w:type="paragraph" w:customStyle="1" w:styleId="FirstParagraph">
    <w:name w:val="First Paragraph"/>
    <w:basedOn w:val="ad"/>
    <w:next w:val="ad"/>
    <w:qFormat/>
    <w:rsid w:val="00016FC8"/>
    <w:pPr>
      <w:spacing w:before="120" w:line="240" w:lineRule="auto"/>
    </w:pPr>
    <w:rPr>
      <w:kern w:val="0"/>
      <w:lang w:val="en-US"/>
      <w14:ligatures w14:val="none"/>
    </w:rPr>
  </w:style>
  <w:style w:type="paragraph" w:styleId="ad">
    <w:name w:val="Body Text"/>
    <w:basedOn w:val="a"/>
    <w:link w:val="ae"/>
    <w:uiPriority w:val="99"/>
    <w:unhideWhenUsed/>
    <w:rsid w:val="00016FC8"/>
    <w:pPr>
      <w:spacing w:after="120"/>
    </w:pPr>
  </w:style>
  <w:style w:type="character" w:customStyle="1" w:styleId="ae">
    <w:name w:val="Основной текст Знак"/>
    <w:basedOn w:val="a0"/>
    <w:link w:val="ad"/>
    <w:uiPriority w:val="99"/>
    <w:rsid w:val="00016FC8"/>
  </w:style>
  <w:style w:type="character" w:styleId="af">
    <w:name w:val="Hyperlink"/>
    <w:basedOn w:val="a0"/>
    <w:uiPriority w:val="99"/>
    <w:rsid w:val="00016FC8"/>
    <w:rPr>
      <w:color w:val="156082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 Pro Plus</dc:creator>
  <cp:keywords/>
  <dc:description/>
  <cp:lastModifiedBy>User</cp:lastModifiedBy>
  <cp:revision>11</cp:revision>
  <dcterms:created xsi:type="dcterms:W3CDTF">2026-01-11T15:01:00Z</dcterms:created>
  <dcterms:modified xsi:type="dcterms:W3CDTF">2026-06-09T10:29:00Z</dcterms:modified>
</cp:coreProperties>
</file>